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Supporting table3: Basic information of COVID-19 convalescents used in flow cytometry for memo</w:t>
      </w:r>
      <w:r>
        <w:rPr>
          <w:rFonts w:cs="Times New Roman" w:ascii="Times New Roman" w:hAnsi="Times New Roman"/>
          <w:b/>
          <w:bCs/>
          <w:sz w:val="24"/>
        </w:rPr>
        <w:t>r</w:t>
      </w:r>
      <w:r>
        <w:rPr>
          <w:rFonts w:cs="Times New Roman" w:ascii="Times New Roman" w:hAnsi="Times New Roman"/>
          <w:b/>
          <w:bCs/>
          <w:sz w:val="24"/>
        </w:rPr>
        <w:t>y B cell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626235</wp:posOffset>
                </wp:positionV>
                <wp:extent cx="6559550" cy="3282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9550" cy="3282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0"/>
                              <w:gridCol w:w="1094"/>
                              <w:gridCol w:w="990"/>
                              <w:gridCol w:w="990"/>
                              <w:gridCol w:w="990"/>
                              <w:gridCol w:w="1440"/>
                              <w:gridCol w:w="1540"/>
                              <w:gridCol w:w="2296"/>
                            </w:tblGrid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9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everity of diseas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Day hospitaliz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Endpoint titer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Avidity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Neutralization ti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MERS-CoV S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MERS-CoV S2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MERS-CoV S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096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86.67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107.6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6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64.60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1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56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78.26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42.2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1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64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64.90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2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048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71.27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3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28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58.54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3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12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72.24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3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28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79.19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4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56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79.38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4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2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90.04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47.0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5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28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62.08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5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28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35.03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8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12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21.28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8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64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84.96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9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024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73.96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9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280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 xml:space="preserve">73.66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6.5pt;height:258.5pt;mso-wrap-distance-left:9pt;mso-wrap-distance-right:9pt;mso-wrap-distance-top:0pt;mso-wrap-distance-bottom:0pt;margin-top:128.05pt;mso-position-vertical-relative:page;margin-left:162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0"/>
                        <w:gridCol w:w="1094"/>
                        <w:gridCol w:w="990"/>
                        <w:gridCol w:w="990"/>
                        <w:gridCol w:w="990"/>
                        <w:gridCol w:w="1440"/>
                        <w:gridCol w:w="1540"/>
                        <w:gridCol w:w="2296"/>
                      </w:tblGrid>
                      <w:tr>
                        <w:trPr>
                          <w:trHeight w:val="400" w:hRule="atLeast"/>
                        </w:trPr>
                        <w:tc>
                          <w:tcPr>
                            <w:tcW w:w="99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everity of disease</w:t>
                            </w:r>
                          </w:p>
                        </w:tc>
                        <w:tc>
                          <w:tcPr>
                            <w:tcW w:w="99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9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99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Day hospitaliz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Endpoint titer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Avidity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Neutralization titer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MERS-CoV S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MERS-CoV S2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MERS-CoV S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8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0960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86.67 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107.65 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6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64.60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16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56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78.26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42.23 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1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64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64.90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2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048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71.27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3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28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58.54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3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12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72.24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35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28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79.19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46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56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79.38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4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2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90.04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47.07 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5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28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62.08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5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28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35.03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8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12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21.28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8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64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84.96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92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0240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73.96 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93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280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 xml:space="preserve">73.66 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&lt;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3:29:00Z</dcterms:created>
  <dc:creator>彭媛</dc:creator>
  <dc:description/>
  <dc:language>en-US</dc:language>
  <cp:lastModifiedBy>布衣祭酒</cp:lastModifiedBy>
  <dcterms:modified xsi:type="dcterms:W3CDTF">2022-09-25T07:18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7FF7D4B3764222A9013499FC296B06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